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ellenraster"/>
        <w:tblW w:w="10060" w:type="dxa"/>
        <w:tblLook w:val="04A0" w:firstRow="1" w:lastRow="0" w:firstColumn="1" w:lastColumn="0" w:noHBand="0" w:noVBand="1"/>
      </w:tblPr>
      <w:tblGrid>
        <w:gridCol w:w="2689"/>
        <w:gridCol w:w="2409"/>
        <w:gridCol w:w="1276"/>
        <w:gridCol w:w="992"/>
        <w:gridCol w:w="1418"/>
        <w:gridCol w:w="1276"/>
      </w:tblGrid>
      <w:tr w:rsidR="00676660" w:rsidRPr="003573B7" w14:paraId="5AF209DE" w14:textId="77777777" w:rsidTr="009A1F0B">
        <w:trPr>
          <w:trHeight w:val="552"/>
        </w:trPr>
        <w:tc>
          <w:tcPr>
            <w:tcW w:w="2689" w:type="dxa"/>
            <w:vAlign w:val="center"/>
          </w:tcPr>
          <w:p w14:paraId="4950D265" w14:textId="77777777" w:rsidR="00676660" w:rsidRPr="003573B7" w:rsidRDefault="00676660" w:rsidP="009A1F0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73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ra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</w:t>
            </w:r>
            <w:r w:rsidRPr="003573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rist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c</w:t>
            </w:r>
          </w:p>
        </w:tc>
        <w:tc>
          <w:tcPr>
            <w:tcW w:w="2409" w:type="dxa"/>
            <w:vAlign w:val="center"/>
          </w:tcPr>
          <w:p w14:paraId="3CA43E83" w14:textId="77777777" w:rsidR="00676660" w:rsidRDefault="00676660" w:rsidP="009A1F0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03FF0EEC" w14:textId="77777777" w:rsidR="00676660" w:rsidRPr="003573B7" w:rsidRDefault="00676660" w:rsidP="009A1F0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ll </w:t>
            </w:r>
          </w:p>
        </w:tc>
        <w:tc>
          <w:tcPr>
            <w:tcW w:w="992" w:type="dxa"/>
            <w:vAlign w:val="center"/>
          </w:tcPr>
          <w:p w14:paraId="6AEC135A" w14:textId="77777777" w:rsidR="00676660" w:rsidRPr="003573B7" w:rsidRDefault="00676660" w:rsidP="009A1F0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MD</w:t>
            </w:r>
          </w:p>
        </w:tc>
        <w:tc>
          <w:tcPr>
            <w:tcW w:w="1418" w:type="dxa"/>
            <w:vAlign w:val="center"/>
          </w:tcPr>
          <w:p w14:paraId="7DAF568F" w14:textId="77777777" w:rsidR="00676660" w:rsidRPr="003573B7" w:rsidRDefault="00676660" w:rsidP="009A1F0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laucoma</w:t>
            </w:r>
          </w:p>
        </w:tc>
        <w:tc>
          <w:tcPr>
            <w:tcW w:w="1276" w:type="dxa"/>
            <w:vAlign w:val="center"/>
          </w:tcPr>
          <w:p w14:paraId="4A989752" w14:textId="77777777" w:rsidR="00676660" w:rsidRPr="003573B7" w:rsidRDefault="00676660" w:rsidP="009A1F0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taract</w:t>
            </w:r>
          </w:p>
        </w:tc>
      </w:tr>
      <w:tr w:rsidR="00676660" w:rsidRPr="003573B7" w14:paraId="1A7B655B" w14:textId="77777777" w:rsidTr="009A1F0B">
        <w:trPr>
          <w:trHeight w:val="552"/>
        </w:trPr>
        <w:tc>
          <w:tcPr>
            <w:tcW w:w="2689" w:type="dxa"/>
            <w:vMerge w:val="restart"/>
            <w:vAlign w:val="center"/>
          </w:tcPr>
          <w:p w14:paraId="127164C4" w14:textId="77777777" w:rsidR="00676660" w:rsidRPr="00934663" w:rsidRDefault="00676660" w:rsidP="009A1F0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93466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CONSORT endorsed </w:t>
            </w:r>
          </w:p>
          <w:p w14:paraId="233361E3" w14:textId="77777777" w:rsidR="00676660" w:rsidRPr="00934663" w:rsidRDefault="00676660" w:rsidP="009A1F0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93466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by journal </w:t>
            </w:r>
            <w:r w:rsidRPr="009346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n = 113)</w:t>
            </w:r>
          </w:p>
        </w:tc>
        <w:tc>
          <w:tcPr>
            <w:tcW w:w="2409" w:type="dxa"/>
            <w:vAlign w:val="center"/>
          </w:tcPr>
          <w:p w14:paraId="053EFB2A" w14:textId="77777777" w:rsidR="00676660" w:rsidRPr="00F31573" w:rsidRDefault="00676660" w:rsidP="009A1F0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315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Yes</w:t>
            </w:r>
          </w:p>
        </w:tc>
        <w:tc>
          <w:tcPr>
            <w:tcW w:w="1276" w:type="dxa"/>
            <w:vAlign w:val="center"/>
          </w:tcPr>
          <w:p w14:paraId="5C36287D" w14:textId="77777777" w:rsidR="00676660" w:rsidRPr="003573B7" w:rsidRDefault="00676660" w:rsidP="009A1F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992" w:type="dxa"/>
            <w:vAlign w:val="center"/>
          </w:tcPr>
          <w:p w14:paraId="24BC2006" w14:textId="77777777" w:rsidR="00676660" w:rsidRPr="003573B7" w:rsidRDefault="00676660" w:rsidP="009A1F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8" w:type="dxa"/>
            <w:vAlign w:val="center"/>
          </w:tcPr>
          <w:p w14:paraId="60254D23" w14:textId="77777777" w:rsidR="00676660" w:rsidRPr="003573B7" w:rsidRDefault="00676660" w:rsidP="009A1F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  <w:vAlign w:val="center"/>
          </w:tcPr>
          <w:p w14:paraId="120D1215" w14:textId="77777777" w:rsidR="00676660" w:rsidRPr="003573B7" w:rsidRDefault="00676660" w:rsidP="009A1F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676660" w:rsidRPr="003573B7" w14:paraId="45FAE750" w14:textId="77777777" w:rsidTr="009A1F0B">
        <w:trPr>
          <w:trHeight w:val="552"/>
        </w:trPr>
        <w:tc>
          <w:tcPr>
            <w:tcW w:w="2689" w:type="dxa"/>
            <w:vMerge/>
            <w:vAlign w:val="center"/>
          </w:tcPr>
          <w:p w14:paraId="0AEC109B" w14:textId="77777777" w:rsidR="00676660" w:rsidRPr="00F31573" w:rsidRDefault="00676660" w:rsidP="009A1F0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09" w:type="dxa"/>
            <w:vAlign w:val="center"/>
          </w:tcPr>
          <w:p w14:paraId="1D45B4CC" w14:textId="77777777" w:rsidR="00676660" w:rsidRPr="00F31573" w:rsidRDefault="00676660" w:rsidP="009A1F0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315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o</w:t>
            </w:r>
          </w:p>
        </w:tc>
        <w:tc>
          <w:tcPr>
            <w:tcW w:w="1276" w:type="dxa"/>
            <w:vAlign w:val="center"/>
          </w:tcPr>
          <w:p w14:paraId="1635A937" w14:textId="77777777" w:rsidR="00676660" w:rsidRPr="003573B7" w:rsidRDefault="00676660" w:rsidP="009A1F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992" w:type="dxa"/>
            <w:vAlign w:val="center"/>
          </w:tcPr>
          <w:p w14:paraId="23A951D0" w14:textId="77777777" w:rsidR="00676660" w:rsidRPr="003573B7" w:rsidRDefault="00676660" w:rsidP="009A1F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18" w:type="dxa"/>
            <w:vAlign w:val="center"/>
          </w:tcPr>
          <w:p w14:paraId="31B46032" w14:textId="77777777" w:rsidR="00676660" w:rsidRPr="003573B7" w:rsidRDefault="00676660" w:rsidP="009A1F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276" w:type="dxa"/>
            <w:vAlign w:val="center"/>
          </w:tcPr>
          <w:p w14:paraId="6FDB2A83" w14:textId="77777777" w:rsidR="00676660" w:rsidRPr="003573B7" w:rsidRDefault="00676660" w:rsidP="009A1F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</w:tr>
      <w:tr w:rsidR="00676660" w:rsidRPr="003573B7" w14:paraId="2A5AC1C1" w14:textId="77777777" w:rsidTr="009A1F0B">
        <w:trPr>
          <w:trHeight w:val="552"/>
        </w:trPr>
        <w:tc>
          <w:tcPr>
            <w:tcW w:w="2689" w:type="dxa"/>
            <w:vMerge w:val="restart"/>
            <w:vAlign w:val="center"/>
          </w:tcPr>
          <w:p w14:paraId="4588CE7D" w14:textId="77777777" w:rsidR="00676660" w:rsidRPr="00F31573" w:rsidRDefault="00676660" w:rsidP="009A1F0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15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ulticentre Trial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AA5BFE">
              <w:rPr>
                <w:rFonts w:ascii="Times New Roman" w:hAnsi="Times New Roman" w:cs="Times New Roman"/>
                <w:sz w:val="24"/>
                <w:szCs w:val="24"/>
              </w:rPr>
              <w:t>(n = 113)</w:t>
            </w:r>
          </w:p>
        </w:tc>
        <w:tc>
          <w:tcPr>
            <w:tcW w:w="2409" w:type="dxa"/>
            <w:vAlign w:val="center"/>
          </w:tcPr>
          <w:p w14:paraId="2C6676DD" w14:textId="77777777" w:rsidR="00676660" w:rsidRPr="00F31573" w:rsidRDefault="00676660" w:rsidP="009A1F0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315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Yes</w:t>
            </w:r>
          </w:p>
        </w:tc>
        <w:tc>
          <w:tcPr>
            <w:tcW w:w="1276" w:type="dxa"/>
            <w:vAlign w:val="center"/>
          </w:tcPr>
          <w:p w14:paraId="71EAD3E0" w14:textId="77777777" w:rsidR="00676660" w:rsidRPr="003573B7" w:rsidRDefault="00676660" w:rsidP="009A1F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992" w:type="dxa"/>
            <w:vAlign w:val="center"/>
          </w:tcPr>
          <w:p w14:paraId="58CF1F2D" w14:textId="77777777" w:rsidR="00676660" w:rsidRPr="003573B7" w:rsidRDefault="00676660" w:rsidP="009A1F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8" w:type="dxa"/>
            <w:vAlign w:val="center"/>
          </w:tcPr>
          <w:p w14:paraId="1CEBE348" w14:textId="77777777" w:rsidR="00676660" w:rsidRPr="003573B7" w:rsidRDefault="00676660" w:rsidP="009A1F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76" w:type="dxa"/>
            <w:vAlign w:val="center"/>
          </w:tcPr>
          <w:p w14:paraId="207B0425" w14:textId="77777777" w:rsidR="00676660" w:rsidRPr="003573B7" w:rsidRDefault="00676660" w:rsidP="009A1F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676660" w:rsidRPr="003573B7" w14:paraId="01244609" w14:textId="77777777" w:rsidTr="009A1F0B">
        <w:trPr>
          <w:trHeight w:val="552"/>
        </w:trPr>
        <w:tc>
          <w:tcPr>
            <w:tcW w:w="2689" w:type="dxa"/>
            <w:vMerge/>
            <w:vAlign w:val="center"/>
          </w:tcPr>
          <w:p w14:paraId="76C7D96F" w14:textId="77777777" w:rsidR="00676660" w:rsidRPr="00F31573" w:rsidRDefault="00676660" w:rsidP="009A1F0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09" w:type="dxa"/>
            <w:vAlign w:val="center"/>
          </w:tcPr>
          <w:p w14:paraId="6BED6CBC" w14:textId="77777777" w:rsidR="00676660" w:rsidRPr="00F31573" w:rsidRDefault="00676660" w:rsidP="009A1F0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315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o</w:t>
            </w:r>
          </w:p>
        </w:tc>
        <w:tc>
          <w:tcPr>
            <w:tcW w:w="1276" w:type="dxa"/>
            <w:vAlign w:val="center"/>
          </w:tcPr>
          <w:p w14:paraId="0E715A6B" w14:textId="77777777" w:rsidR="00676660" w:rsidRPr="003573B7" w:rsidRDefault="00676660" w:rsidP="009A1F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992" w:type="dxa"/>
            <w:vAlign w:val="center"/>
          </w:tcPr>
          <w:p w14:paraId="2DA66090" w14:textId="77777777" w:rsidR="00676660" w:rsidRPr="003573B7" w:rsidRDefault="00676660" w:rsidP="009A1F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18" w:type="dxa"/>
            <w:vAlign w:val="center"/>
          </w:tcPr>
          <w:p w14:paraId="62D335CC" w14:textId="77777777" w:rsidR="00676660" w:rsidRPr="003573B7" w:rsidRDefault="00676660" w:rsidP="009A1F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276" w:type="dxa"/>
            <w:vAlign w:val="center"/>
          </w:tcPr>
          <w:p w14:paraId="5BC3C9DF" w14:textId="77777777" w:rsidR="00676660" w:rsidRPr="003573B7" w:rsidRDefault="00676660" w:rsidP="009A1F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</w:tr>
      <w:tr w:rsidR="00676660" w:rsidRPr="003573B7" w14:paraId="7DB5C6AA" w14:textId="77777777" w:rsidTr="009A1F0B">
        <w:trPr>
          <w:trHeight w:val="552"/>
        </w:trPr>
        <w:tc>
          <w:tcPr>
            <w:tcW w:w="2689" w:type="dxa"/>
            <w:vMerge w:val="restart"/>
            <w:vAlign w:val="center"/>
          </w:tcPr>
          <w:p w14:paraId="679F6876" w14:textId="77777777" w:rsidR="00676660" w:rsidRPr="00934663" w:rsidRDefault="00676660" w:rsidP="009A1F0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93466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Listed on a registration platform </w:t>
            </w:r>
            <w:r w:rsidRPr="009346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n = 113)</w:t>
            </w:r>
          </w:p>
        </w:tc>
        <w:tc>
          <w:tcPr>
            <w:tcW w:w="2409" w:type="dxa"/>
            <w:vAlign w:val="center"/>
          </w:tcPr>
          <w:p w14:paraId="6977629D" w14:textId="77777777" w:rsidR="00676660" w:rsidRPr="00F31573" w:rsidRDefault="00676660" w:rsidP="009A1F0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315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Yes</w:t>
            </w:r>
          </w:p>
        </w:tc>
        <w:tc>
          <w:tcPr>
            <w:tcW w:w="1276" w:type="dxa"/>
            <w:vAlign w:val="center"/>
          </w:tcPr>
          <w:p w14:paraId="240F0DFC" w14:textId="77777777" w:rsidR="00676660" w:rsidRPr="003573B7" w:rsidRDefault="00676660" w:rsidP="009A1F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992" w:type="dxa"/>
            <w:vAlign w:val="center"/>
          </w:tcPr>
          <w:p w14:paraId="70983411" w14:textId="77777777" w:rsidR="00676660" w:rsidRPr="003573B7" w:rsidRDefault="00676660" w:rsidP="009A1F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18" w:type="dxa"/>
            <w:vAlign w:val="center"/>
          </w:tcPr>
          <w:p w14:paraId="1A1260DF" w14:textId="77777777" w:rsidR="00676660" w:rsidRPr="003573B7" w:rsidRDefault="00676660" w:rsidP="009A1F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276" w:type="dxa"/>
            <w:vAlign w:val="center"/>
          </w:tcPr>
          <w:p w14:paraId="4E1B05AE" w14:textId="77777777" w:rsidR="00676660" w:rsidRPr="003573B7" w:rsidRDefault="00676660" w:rsidP="009A1F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676660" w:rsidRPr="003573B7" w14:paraId="5EE230D5" w14:textId="77777777" w:rsidTr="009A1F0B">
        <w:trPr>
          <w:trHeight w:val="552"/>
        </w:trPr>
        <w:tc>
          <w:tcPr>
            <w:tcW w:w="2689" w:type="dxa"/>
            <w:vMerge/>
            <w:vAlign w:val="center"/>
          </w:tcPr>
          <w:p w14:paraId="41935B86" w14:textId="77777777" w:rsidR="00676660" w:rsidRPr="00F31573" w:rsidRDefault="00676660" w:rsidP="009A1F0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09" w:type="dxa"/>
            <w:vAlign w:val="center"/>
          </w:tcPr>
          <w:p w14:paraId="4D2AEF95" w14:textId="77777777" w:rsidR="00676660" w:rsidRPr="00F31573" w:rsidRDefault="00676660" w:rsidP="009A1F0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o</w:t>
            </w:r>
          </w:p>
        </w:tc>
        <w:tc>
          <w:tcPr>
            <w:tcW w:w="1276" w:type="dxa"/>
            <w:vAlign w:val="center"/>
          </w:tcPr>
          <w:p w14:paraId="0336010C" w14:textId="77777777" w:rsidR="00676660" w:rsidRPr="003573B7" w:rsidRDefault="00676660" w:rsidP="009A1F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992" w:type="dxa"/>
            <w:vAlign w:val="center"/>
          </w:tcPr>
          <w:p w14:paraId="49D2DBA3" w14:textId="77777777" w:rsidR="00676660" w:rsidRPr="003573B7" w:rsidRDefault="00676660" w:rsidP="009A1F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18" w:type="dxa"/>
            <w:vAlign w:val="center"/>
          </w:tcPr>
          <w:p w14:paraId="3940D17C" w14:textId="77777777" w:rsidR="00676660" w:rsidRPr="003573B7" w:rsidRDefault="00676660" w:rsidP="009A1F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76" w:type="dxa"/>
            <w:vAlign w:val="center"/>
          </w:tcPr>
          <w:p w14:paraId="06B167A7" w14:textId="77777777" w:rsidR="00676660" w:rsidRPr="003573B7" w:rsidRDefault="00676660" w:rsidP="009A1F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676660" w:rsidRPr="003573B7" w14:paraId="29010472" w14:textId="77777777" w:rsidTr="009A1F0B">
        <w:trPr>
          <w:trHeight w:val="552"/>
        </w:trPr>
        <w:tc>
          <w:tcPr>
            <w:tcW w:w="2689" w:type="dxa"/>
            <w:vMerge w:val="restart"/>
            <w:vAlign w:val="center"/>
          </w:tcPr>
          <w:p w14:paraId="267839F1" w14:textId="77777777" w:rsidR="00676660" w:rsidRPr="00F31573" w:rsidRDefault="00676660" w:rsidP="009A1F0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15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udydesig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AA5BFE">
              <w:rPr>
                <w:rFonts w:ascii="Times New Roman" w:hAnsi="Times New Roman" w:cs="Times New Roman"/>
                <w:sz w:val="24"/>
                <w:szCs w:val="24"/>
              </w:rPr>
              <w:t>(n = 113)</w:t>
            </w:r>
          </w:p>
        </w:tc>
        <w:tc>
          <w:tcPr>
            <w:tcW w:w="2409" w:type="dxa"/>
            <w:vAlign w:val="center"/>
          </w:tcPr>
          <w:p w14:paraId="6D538EDE" w14:textId="77777777" w:rsidR="00676660" w:rsidRPr="00F31573" w:rsidRDefault="00676660" w:rsidP="009A1F0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315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rallel</w:t>
            </w:r>
          </w:p>
        </w:tc>
        <w:tc>
          <w:tcPr>
            <w:tcW w:w="1276" w:type="dxa"/>
            <w:vAlign w:val="center"/>
          </w:tcPr>
          <w:p w14:paraId="399CBCF4" w14:textId="77777777" w:rsidR="00676660" w:rsidRPr="003573B7" w:rsidRDefault="00676660" w:rsidP="009A1F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992" w:type="dxa"/>
            <w:vAlign w:val="center"/>
          </w:tcPr>
          <w:p w14:paraId="4D09C278" w14:textId="77777777" w:rsidR="00676660" w:rsidRPr="003573B7" w:rsidRDefault="00676660" w:rsidP="009A1F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418" w:type="dxa"/>
            <w:vAlign w:val="center"/>
          </w:tcPr>
          <w:p w14:paraId="0A7649AB" w14:textId="77777777" w:rsidR="00676660" w:rsidRPr="003573B7" w:rsidRDefault="00676660" w:rsidP="009A1F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276" w:type="dxa"/>
            <w:vAlign w:val="center"/>
          </w:tcPr>
          <w:p w14:paraId="76F4D0F3" w14:textId="77777777" w:rsidR="00676660" w:rsidRPr="003573B7" w:rsidRDefault="00676660" w:rsidP="009A1F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</w:tr>
      <w:tr w:rsidR="00676660" w:rsidRPr="003573B7" w14:paraId="73F58544" w14:textId="77777777" w:rsidTr="009A1F0B">
        <w:trPr>
          <w:trHeight w:val="552"/>
        </w:trPr>
        <w:tc>
          <w:tcPr>
            <w:tcW w:w="2689" w:type="dxa"/>
            <w:vMerge/>
            <w:vAlign w:val="center"/>
          </w:tcPr>
          <w:p w14:paraId="27146128" w14:textId="77777777" w:rsidR="00676660" w:rsidRPr="00F31573" w:rsidRDefault="00676660" w:rsidP="009A1F0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09" w:type="dxa"/>
            <w:vAlign w:val="center"/>
          </w:tcPr>
          <w:p w14:paraId="53E009E8" w14:textId="77777777" w:rsidR="00676660" w:rsidRPr="00F31573" w:rsidRDefault="00676660" w:rsidP="009A1F0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315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ross-over</w:t>
            </w:r>
          </w:p>
        </w:tc>
        <w:tc>
          <w:tcPr>
            <w:tcW w:w="1276" w:type="dxa"/>
            <w:vAlign w:val="center"/>
          </w:tcPr>
          <w:p w14:paraId="54E8E2F8" w14:textId="77777777" w:rsidR="00676660" w:rsidRPr="003573B7" w:rsidRDefault="00676660" w:rsidP="009A1F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92" w:type="dxa"/>
            <w:vAlign w:val="center"/>
          </w:tcPr>
          <w:p w14:paraId="05582E32" w14:textId="77777777" w:rsidR="00676660" w:rsidRPr="003573B7" w:rsidRDefault="00676660" w:rsidP="009A1F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  <w:vAlign w:val="center"/>
          </w:tcPr>
          <w:p w14:paraId="22F0EF6F" w14:textId="77777777" w:rsidR="00676660" w:rsidRPr="003573B7" w:rsidRDefault="00676660" w:rsidP="009A1F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  <w:vAlign w:val="center"/>
          </w:tcPr>
          <w:p w14:paraId="101E42CE" w14:textId="77777777" w:rsidR="00676660" w:rsidRPr="003573B7" w:rsidRDefault="00676660" w:rsidP="009A1F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676660" w:rsidRPr="003573B7" w14:paraId="1238819B" w14:textId="77777777" w:rsidTr="009A1F0B">
        <w:trPr>
          <w:trHeight w:val="552"/>
        </w:trPr>
        <w:tc>
          <w:tcPr>
            <w:tcW w:w="2689" w:type="dxa"/>
            <w:vMerge w:val="restart"/>
            <w:vAlign w:val="center"/>
          </w:tcPr>
          <w:p w14:paraId="2D0676E4" w14:textId="77777777" w:rsidR="00676660" w:rsidRPr="00F31573" w:rsidRDefault="00676660" w:rsidP="009A1F0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15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location Ratio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AA5BFE">
              <w:rPr>
                <w:rFonts w:ascii="Times New Roman" w:hAnsi="Times New Roman" w:cs="Times New Roman"/>
                <w:sz w:val="24"/>
                <w:szCs w:val="24"/>
              </w:rPr>
              <w:t>(n = 113)</w:t>
            </w:r>
          </w:p>
        </w:tc>
        <w:tc>
          <w:tcPr>
            <w:tcW w:w="2409" w:type="dxa"/>
            <w:vAlign w:val="center"/>
          </w:tcPr>
          <w:p w14:paraId="6C0BE5F6" w14:textId="77777777" w:rsidR="00676660" w:rsidRPr="00F31573" w:rsidRDefault="00676660" w:rsidP="009A1F0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315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:1</w:t>
            </w:r>
          </w:p>
        </w:tc>
        <w:tc>
          <w:tcPr>
            <w:tcW w:w="1276" w:type="dxa"/>
            <w:vAlign w:val="center"/>
          </w:tcPr>
          <w:p w14:paraId="1F82061B" w14:textId="77777777" w:rsidR="00676660" w:rsidRPr="003573B7" w:rsidRDefault="00676660" w:rsidP="009A1F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992" w:type="dxa"/>
            <w:vAlign w:val="center"/>
          </w:tcPr>
          <w:p w14:paraId="5A30F779" w14:textId="77777777" w:rsidR="00676660" w:rsidRPr="003573B7" w:rsidRDefault="00676660" w:rsidP="009A1F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18" w:type="dxa"/>
            <w:vAlign w:val="center"/>
          </w:tcPr>
          <w:p w14:paraId="2392C99B" w14:textId="77777777" w:rsidR="00676660" w:rsidRPr="003573B7" w:rsidRDefault="00676660" w:rsidP="009A1F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276" w:type="dxa"/>
            <w:vAlign w:val="center"/>
          </w:tcPr>
          <w:p w14:paraId="514D0152" w14:textId="77777777" w:rsidR="00676660" w:rsidRPr="003573B7" w:rsidRDefault="00676660" w:rsidP="009A1F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</w:tr>
      <w:tr w:rsidR="00676660" w:rsidRPr="003573B7" w14:paraId="3190319D" w14:textId="77777777" w:rsidTr="009A1F0B">
        <w:trPr>
          <w:trHeight w:val="552"/>
        </w:trPr>
        <w:tc>
          <w:tcPr>
            <w:tcW w:w="2689" w:type="dxa"/>
            <w:vMerge/>
            <w:vAlign w:val="center"/>
          </w:tcPr>
          <w:p w14:paraId="1CD0D07B" w14:textId="77777777" w:rsidR="00676660" w:rsidRPr="00F31573" w:rsidRDefault="00676660" w:rsidP="009A1F0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09" w:type="dxa"/>
            <w:vAlign w:val="center"/>
          </w:tcPr>
          <w:p w14:paraId="11DAC8DE" w14:textId="77777777" w:rsidR="00676660" w:rsidRPr="00F31573" w:rsidRDefault="00676660" w:rsidP="009A1F0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315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ther</w:t>
            </w:r>
          </w:p>
        </w:tc>
        <w:tc>
          <w:tcPr>
            <w:tcW w:w="1276" w:type="dxa"/>
            <w:vAlign w:val="center"/>
          </w:tcPr>
          <w:p w14:paraId="11589962" w14:textId="77777777" w:rsidR="00676660" w:rsidRPr="003573B7" w:rsidRDefault="00676660" w:rsidP="009A1F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992" w:type="dxa"/>
            <w:vAlign w:val="center"/>
          </w:tcPr>
          <w:p w14:paraId="0F0108F1" w14:textId="77777777" w:rsidR="00676660" w:rsidRPr="003573B7" w:rsidRDefault="00676660" w:rsidP="009A1F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8" w:type="dxa"/>
            <w:vAlign w:val="center"/>
          </w:tcPr>
          <w:p w14:paraId="35C0ABD7" w14:textId="77777777" w:rsidR="00676660" w:rsidRPr="003573B7" w:rsidRDefault="00676660" w:rsidP="009A1F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  <w:vAlign w:val="center"/>
          </w:tcPr>
          <w:p w14:paraId="3B8D29FA" w14:textId="77777777" w:rsidR="00676660" w:rsidRPr="003573B7" w:rsidRDefault="00676660" w:rsidP="009A1F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676660" w:rsidRPr="003573B7" w14:paraId="69CBAB4F" w14:textId="77777777" w:rsidTr="009A1F0B">
        <w:trPr>
          <w:trHeight w:val="552"/>
        </w:trPr>
        <w:tc>
          <w:tcPr>
            <w:tcW w:w="2689" w:type="dxa"/>
            <w:vMerge w:val="restart"/>
            <w:vAlign w:val="center"/>
          </w:tcPr>
          <w:p w14:paraId="03CC2D0E" w14:textId="77777777" w:rsidR="00676660" w:rsidRPr="00F31573" w:rsidRDefault="00676660" w:rsidP="009A1F0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15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SORT-Flowchart published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AA5BFE">
              <w:rPr>
                <w:rFonts w:ascii="Times New Roman" w:hAnsi="Times New Roman" w:cs="Times New Roman"/>
                <w:sz w:val="24"/>
                <w:szCs w:val="24"/>
              </w:rPr>
              <w:t>(n = 113)</w:t>
            </w:r>
          </w:p>
        </w:tc>
        <w:tc>
          <w:tcPr>
            <w:tcW w:w="2409" w:type="dxa"/>
            <w:vAlign w:val="center"/>
          </w:tcPr>
          <w:p w14:paraId="4AE91D78" w14:textId="77777777" w:rsidR="00676660" w:rsidRPr="00F31573" w:rsidRDefault="00676660" w:rsidP="009A1F0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315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Yes</w:t>
            </w:r>
          </w:p>
        </w:tc>
        <w:tc>
          <w:tcPr>
            <w:tcW w:w="1276" w:type="dxa"/>
            <w:vAlign w:val="center"/>
          </w:tcPr>
          <w:p w14:paraId="6C1C64F3" w14:textId="77777777" w:rsidR="00676660" w:rsidRPr="003573B7" w:rsidRDefault="00676660" w:rsidP="009A1F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992" w:type="dxa"/>
            <w:vAlign w:val="center"/>
          </w:tcPr>
          <w:p w14:paraId="1859AEBF" w14:textId="77777777" w:rsidR="00676660" w:rsidRPr="003573B7" w:rsidRDefault="00676660" w:rsidP="009A1F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18" w:type="dxa"/>
            <w:vAlign w:val="center"/>
          </w:tcPr>
          <w:p w14:paraId="4391A197" w14:textId="77777777" w:rsidR="00676660" w:rsidRPr="003573B7" w:rsidRDefault="00676660" w:rsidP="009A1F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76" w:type="dxa"/>
            <w:vAlign w:val="center"/>
          </w:tcPr>
          <w:p w14:paraId="44F0ED48" w14:textId="77777777" w:rsidR="00676660" w:rsidRPr="003573B7" w:rsidRDefault="00676660" w:rsidP="009A1F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676660" w:rsidRPr="003573B7" w14:paraId="0B05F57A" w14:textId="77777777" w:rsidTr="009A1F0B">
        <w:trPr>
          <w:trHeight w:val="552"/>
        </w:trPr>
        <w:tc>
          <w:tcPr>
            <w:tcW w:w="2689" w:type="dxa"/>
            <w:vMerge/>
            <w:vAlign w:val="center"/>
          </w:tcPr>
          <w:p w14:paraId="4577F2D4" w14:textId="77777777" w:rsidR="00676660" w:rsidRPr="00F31573" w:rsidRDefault="00676660" w:rsidP="009A1F0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09" w:type="dxa"/>
            <w:vAlign w:val="center"/>
          </w:tcPr>
          <w:p w14:paraId="25AB95E5" w14:textId="77777777" w:rsidR="00676660" w:rsidRPr="00F31573" w:rsidRDefault="00676660" w:rsidP="009A1F0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o</w:t>
            </w:r>
          </w:p>
        </w:tc>
        <w:tc>
          <w:tcPr>
            <w:tcW w:w="1276" w:type="dxa"/>
            <w:vAlign w:val="center"/>
          </w:tcPr>
          <w:p w14:paraId="42A234BA" w14:textId="77777777" w:rsidR="00676660" w:rsidRPr="003573B7" w:rsidRDefault="00676660" w:rsidP="009A1F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992" w:type="dxa"/>
            <w:vAlign w:val="center"/>
          </w:tcPr>
          <w:p w14:paraId="63CDA8CC" w14:textId="77777777" w:rsidR="00676660" w:rsidRPr="003573B7" w:rsidRDefault="00676660" w:rsidP="009A1F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18" w:type="dxa"/>
            <w:vAlign w:val="center"/>
          </w:tcPr>
          <w:p w14:paraId="63D18328" w14:textId="77777777" w:rsidR="00676660" w:rsidRPr="003573B7" w:rsidRDefault="00676660" w:rsidP="009A1F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276" w:type="dxa"/>
            <w:vAlign w:val="center"/>
          </w:tcPr>
          <w:p w14:paraId="77A188B1" w14:textId="77777777" w:rsidR="00676660" w:rsidRPr="003573B7" w:rsidRDefault="00676660" w:rsidP="009A1F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</w:tr>
      <w:tr w:rsidR="00676660" w:rsidRPr="003573B7" w14:paraId="54EC85F2" w14:textId="77777777" w:rsidTr="009A1F0B">
        <w:trPr>
          <w:trHeight w:val="552"/>
        </w:trPr>
        <w:tc>
          <w:tcPr>
            <w:tcW w:w="2689" w:type="dxa"/>
            <w:vMerge w:val="restart"/>
            <w:vAlign w:val="center"/>
          </w:tcPr>
          <w:p w14:paraId="7EA6F081" w14:textId="77777777" w:rsidR="00676660" w:rsidRPr="00F31573" w:rsidRDefault="00676660" w:rsidP="009A1F0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15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ary Endpoint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AA5BFE">
              <w:rPr>
                <w:rFonts w:ascii="Times New Roman" w:hAnsi="Times New Roman" w:cs="Times New Roman"/>
                <w:sz w:val="24"/>
                <w:szCs w:val="24"/>
              </w:rPr>
              <w:t>(n = 113)</w:t>
            </w:r>
          </w:p>
        </w:tc>
        <w:tc>
          <w:tcPr>
            <w:tcW w:w="2409" w:type="dxa"/>
            <w:vAlign w:val="center"/>
          </w:tcPr>
          <w:p w14:paraId="656584FD" w14:textId="77777777" w:rsidR="00676660" w:rsidRPr="00F31573" w:rsidRDefault="00676660" w:rsidP="009A1F0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315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inary</w:t>
            </w:r>
          </w:p>
        </w:tc>
        <w:tc>
          <w:tcPr>
            <w:tcW w:w="1276" w:type="dxa"/>
            <w:vAlign w:val="center"/>
          </w:tcPr>
          <w:p w14:paraId="02ABCF22" w14:textId="77777777" w:rsidR="00676660" w:rsidRPr="003573B7" w:rsidRDefault="00676660" w:rsidP="009A1F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92" w:type="dxa"/>
            <w:vAlign w:val="center"/>
          </w:tcPr>
          <w:p w14:paraId="1435EA13" w14:textId="77777777" w:rsidR="00676660" w:rsidRPr="003573B7" w:rsidRDefault="00676660" w:rsidP="009A1F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8" w:type="dxa"/>
            <w:vAlign w:val="center"/>
          </w:tcPr>
          <w:p w14:paraId="7361A083" w14:textId="77777777" w:rsidR="00676660" w:rsidRPr="003573B7" w:rsidRDefault="00676660" w:rsidP="009A1F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76" w:type="dxa"/>
            <w:vAlign w:val="center"/>
          </w:tcPr>
          <w:p w14:paraId="0357A89F" w14:textId="77777777" w:rsidR="00676660" w:rsidRPr="003573B7" w:rsidRDefault="00676660" w:rsidP="009A1F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676660" w:rsidRPr="003573B7" w14:paraId="5973FE05" w14:textId="77777777" w:rsidTr="009A1F0B">
        <w:trPr>
          <w:trHeight w:val="552"/>
        </w:trPr>
        <w:tc>
          <w:tcPr>
            <w:tcW w:w="2689" w:type="dxa"/>
            <w:vMerge/>
            <w:vAlign w:val="center"/>
          </w:tcPr>
          <w:p w14:paraId="10DB78DF" w14:textId="77777777" w:rsidR="00676660" w:rsidRPr="003573B7" w:rsidRDefault="00676660" w:rsidP="009A1F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  <w:vAlign w:val="center"/>
          </w:tcPr>
          <w:p w14:paraId="4EB8C253" w14:textId="77777777" w:rsidR="00676660" w:rsidRPr="00F31573" w:rsidRDefault="00676660" w:rsidP="009A1F0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315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ntinous</w:t>
            </w:r>
          </w:p>
        </w:tc>
        <w:tc>
          <w:tcPr>
            <w:tcW w:w="1276" w:type="dxa"/>
            <w:vAlign w:val="center"/>
          </w:tcPr>
          <w:p w14:paraId="2103D6A7" w14:textId="77777777" w:rsidR="00676660" w:rsidRPr="003573B7" w:rsidRDefault="00676660" w:rsidP="009A1F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992" w:type="dxa"/>
            <w:vAlign w:val="center"/>
          </w:tcPr>
          <w:p w14:paraId="2B4E78BF" w14:textId="77777777" w:rsidR="00676660" w:rsidRPr="003573B7" w:rsidRDefault="00676660" w:rsidP="009A1F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18" w:type="dxa"/>
            <w:vAlign w:val="center"/>
          </w:tcPr>
          <w:p w14:paraId="7C7AF413" w14:textId="77777777" w:rsidR="00676660" w:rsidRPr="003573B7" w:rsidRDefault="00676660" w:rsidP="009A1F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276" w:type="dxa"/>
            <w:vAlign w:val="center"/>
          </w:tcPr>
          <w:p w14:paraId="13F2820E" w14:textId="77777777" w:rsidR="00676660" w:rsidRPr="003573B7" w:rsidRDefault="00676660" w:rsidP="009A1F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</w:tr>
      <w:tr w:rsidR="00676660" w:rsidRPr="003573B7" w14:paraId="57C96FBF" w14:textId="77777777" w:rsidTr="009A1F0B">
        <w:trPr>
          <w:trHeight w:val="552"/>
        </w:trPr>
        <w:tc>
          <w:tcPr>
            <w:tcW w:w="2689" w:type="dxa"/>
            <w:vMerge/>
            <w:vAlign w:val="center"/>
          </w:tcPr>
          <w:p w14:paraId="51E4E2BA" w14:textId="77777777" w:rsidR="00676660" w:rsidRPr="003573B7" w:rsidRDefault="00676660" w:rsidP="009A1F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  <w:vAlign w:val="center"/>
          </w:tcPr>
          <w:p w14:paraId="54DADC66" w14:textId="77777777" w:rsidR="00676660" w:rsidRPr="00F31573" w:rsidRDefault="00676660" w:rsidP="009A1F0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315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o primary endpoint recorded</w:t>
            </w:r>
          </w:p>
        </w:tc>
        <w:tc>
          <w:tcPr>
            <w:tcW w:w="1276" w:type="dxa"/>
            <w:vAlign w:val="center"/>
          </w:tcPr>
          <w:p w14:paraId="6B46254C" w14:textId="77777777" w:rsidR="00676660" w:rsidRPr="003573B7" w:rsidRDefault="00676660" w:rsidP="009A1F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992" w:type="dxa"/>
            <w:vAlign w:val="center"/>
          </w:tcPr>
          <w:p w14:paraId="7D11B231" w14:textId="77777777" w:rsidR="00676660" w:rsidRPr="003573B7" w:rsidRDefault="00676660" w:rsidP="009A1F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8" w:type="dxa"/>
            <w:vAlign w:val="center"/>
          </w:tcPr>
          <w:p w14:paraId="2AEDFD0F" w14:textId="77777777" w:rsidR="00676660" w:rsidRPr="003573B7" w:rsidRDefault="00676660" w:rsidP="009A1F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76" w:type="dxa"/>
            <w:vAlign w:val="center"/>
          </w:tcPr>
          <w:p w14:paraId="0711FAA6" w14:textId="77777777" w:rsidR="00676660" w:rsidRPr="003573B7" w:rsidRDefault="00676660" w:rsidP="009A1F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</w:tr>
      <w:tr w:rsidR="00676660" w:rsidRPr="003573B7" w14:paraId="1F031596" w14:textId="77777777" w:rsidTr="009A1F0B">
        <w:trPr>
          <w:trHeight w:val="552"/>
        </w:trPr>
        <w:tc>
          <w:tcPr>
            <w:tcW w:w="2689" w:type="dxa"/>
            <w:vMerge w:val="restart"/>
            <w:vAlign w:val="center"/>
          </w:tcPr>
          <w:p w14:paraId="65D0CA20" w14:textId="77777777" w:rsidR="00676660" w:rsidRPr="00F31573" w:rsidRDefault="00676660" w:rsidP="009A1F0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15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 of Group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AA5BFE">
              <w:rPr>
                <w:rFonts w:ascii="Times New Roman" w:hAnsi="Times New Roman" w:cs="Times New Roman"/>
                <w:sz w:val="24"/>
                <w:szCs w:val="24"/>
              </w:rPr>
              <w:t>(n = 113)</w:t>
            </w:r>
          </w:p>
        </w:tc>
        <w:tc>
          <w:tcPr>
            <w:tcW w:w="2409" w:type="dxa"/>
            <w:vAlign w:val="center"/>
          </w:tcPr>
          <w:p w14:paraId="15E7225E" w14:textId="77777777" w:rsidR="00676660" w:rsidRPr="00F31573" w:rsidRDefault="00676660" w:rsidP="009A1F0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315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</w:t>
            </w:r>
          </w:p>
        </w:tc>
        <w:tc>
          <w:tcPr>
            <w:tcW w:w="1276" w:type="dxa"/>
            <w:vAlign w:val="center"/>
          </w:tcPr>
          <w:p w14:paraId="5F1E2379" w14:textId="77777777" w:rsidR="00676660" w:rsidRPr="003573B7" w:rsidRDefault="00676660" w:rsidP="009A1F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992" w:type="dxa"/>
            <w:vAlign w:val="center"/>
          </w:tcPr>
          <w:p w14:paraId="2243C30F" w14:textId="77777777" w:rsidR="00676660" w:rsidRPr="003573B7" w:rsidRDefault="00676660" w:rsidP="009A1F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418" w:type="dxa"/>
            <w:vAlign w:val="center"/>
          </w:tcPr>
          <w:p w14:paraId="1C9ED1B8" w14:textId="77777777" w:rsidR="00676660" w:rsidRPr="003573B7" w:rsidRDefault="00676660" w:rsidP="009A1F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276" w:type="dxa"/>
            <w:vAlign w:val="center"/>
          </w:tcPr>
          <w:p w14:paraId="13E04D53" w14:textId="77777777" w:rsidR="00676660" w:rsidRPr="003573B7" w:rsidRDefault="00676660" w:rsidP="009A1F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</w:tr>
      <w:tr w:rsidR="00676660" w:rsidRPr="003573B7" w14:paraId="6B5E573F" w14:textId="77777777" w:rsidTr="009A1F0B">
        <w:trPr>
          <w:trHeight w:val="552"/>
        </w:trPr>
        <w:tc>
          <w:tcPr>
            <w:tcW w:w="2689" w:type="dxa"/>
            <w:vMerge/>
            <w:vAlign w:val="center"/>
          </w:tcPr>
          <w:p w14:paraId="545FEA51" w14:textId="77777777" w:rsidR="00676660" w:rsidRPr="003573B7" w:rsidRDefault="00676660" w:rsidP="009A1F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  <w:vAlign w:val="center"/>
          </w:tcPr>
          <w:p w14:paraId="7EAD028F" w14:textId="77777777" w:rsidR="00676660" w:rsidRPr="00F31573" w:rsidRDefault="00676660" w:rsidP="009A1F0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315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3</w:t>
            </w:r>
          </w:p>
        </w:tc>
        <w:tc>
          <w:tcPr>
            <w:tcW w:w="1276" w:type="dxa"/>
            <w:vAlign w:val="center"/>
          </w:tcPr>
          <w:p w14:paraId="4E481FAF" w14:textId="77777777" w:rsidR="00676660" w:rsidRPr="003573B7" w:rsidRDefault="00676660" w:rsidP="009A1F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992" w:type="dxa"/>
            <w:vAlign w:val="center"/>
          </w:tcPr>
          <w:p w14:paraId="3FF4609B" w14:textId="77777777" w:rsidR="00676660" w:rsidRPr="003573B7" w:rsidRDefault="00676660" w:rsidP="009A1F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8" w:type="dxa"/>
            <w:vAlign w:val="center"/>
          </w:tcPr>
          <w:p w14:paraId="1D2AE098" w14:textId="77777777" w:rsidR="00676660" w:rsidRPr="003573B7" w:rsidRDefault="00676660" w:rsidP="009A1F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  <w:vAlign w:val="center"/>
          </w:tcPr>
          <w:p w14:paraId="10F6E93C" w14:textId="77777777" w:rsidR="00676660" w:rsidRPr="003573B7" w:rsidRDefault="00676660" w:rsidP="009A1F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676660" w:rsidRPr="003573B7" w14:paraId="367EE60E" w14:textId="77777777" w:rsidTr="009A1F0B">
        <w:trPr>
          <w:trHeight w:val="552"/>
        </w:trPr>
        <w:tc>
          <w:tcPr>
            <w:tcW w:w="2689" w:type="dxa"/>
            <w:vMerge/>
            <w:vAlign w:val="center"/>
          </w:tcPr>
          <w:p w14:paraId="1D45EB6C" w14:textId="77777777" w:rsidR="00676660" w:rsidRPr="003573B7" w:rsidRDefault="00676660" w:rsidP="009A1F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  <w:vAlign w:val="center"/>
          </w:tcPr>
          <w:p w14:paraId="1E65587E" w14:textId="77777777" w:rsidR="00676660" w:rsidRPr="00F31573" w:rsidRDefault="00676660" w:rsidP="009A1F0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315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4</w:t>
            </w:r>
          </w:p>
        </w:tc>
        <w:tc>
          <w:tcPr>
            <w:tcW w:w="1276" w:type="dxa"/>
            <w:vAlign w:val="center"/>
          </w:tcPr>
          <w:p w14:paraId="31008D7A" w14:textId="77777777" w:rsidR="00676660" w:rsidRPr="003573B7" w:rsidRDefault="00676660" w:rsidP="009A1F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2" w:type="dxa"/>
            <w:vAlign w:val="center"/>
          </w:tcPr>
          <w:p w14:paraId="7D404188" w14:textId="77777777" w:rsidR="00676660" w:rsidRPr="003573B7" w:rsidRDefault="00676660" w:rsidP="009A1F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  <w:vAlign w:val="center"/>
          </w:tcPr>
          <w:p w14:paraId="251EF1CC" w14:textId="77777777" w:rsidR="00676660" w:rsidRPr="003573B7" w:rsidRDefault="00676660" w:rsidP="009A1F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  <w:vAlign w:val="center"/>
          </w:tcPr>
          <w:p w14:paraId="2F2EEE76" w14:textId="77777777" w:rsidR="00676660" w:rsidRPr="003573B7" w:rsidRDefault="00676660" w:rsidP="009A1F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35F74" w:rsidRPr="003573B7" w14:paraId="586D8D72" w14:textId="77777777" w:rsidTr="009A1F0B">
        <w:trPr>
          <w:trHeight w:val="552"/>
        </w:trPr>
        <w:tc>
          <w:tcPr>
            <w:tcW w:w="2689" w:type="dxa"/>
            <w:vMerge w:val="restart"/>
            <w:vAlign w:val="center"/>
          </w:tcPr>
          <w:p w14:paraId="48D2C65E" w14:textId="06EADF55" w:rsidR="00A35F74" w:rsidRPr="00A35F74" w:rsidRDefault="00A35F74" w:rsidP="00A35F7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35F7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IF Factor in the year of publication </w:t>
            </w:r>
            <w:r w:rsidRPr="00A35F7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</w:t>
            </w:r>
            <w:r w:rsidRPr="00A35F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n = 113)</w:t>
            </w:r>
          </w:p>
        </w:tc>
        <w:tc>
          <w:tcPr>
            <w:tcW w:w="2409" w:type="dxa"/>
            <w:vAlign w:val="center"/>
          </w:tcPr>
          <w:p w14:paraId="5910D452" w14:textId="673E7680" w:rsidR="00A35F74" w:rsidRPr="00F31573" w:rsidRDefault="00A35F74" w:rsidP="00A35F7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315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Yes</w:t>
            </w:r>
          </w:p>
        </w:tc>
        <w:tc>
          <w:tcPr>
            <w:tcW w:w="1276" w:type="dxa"/>
            <w:vAlign w:val="center"/>
          </w:tcPr>
          <w:p w14:paraId="75AE3543" w14:textId="013B8914" w:rsidR="00A35F74" w:rsidRDefault="00A35F74" w:rsidP="00A35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992" w:type="dxa"/>
            <w:vAlign w:val="center"/>
          </w:tcPr>
          <w:p w14:paraId="373E45A0" w14:textId="496107B6" w:rsidR="00A35F74" w:rsidRDefault="00A35F74" w:rsidP="00A35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18" w:type="dxa"/>
            <w:vAlign w:val="center"/>
          </w:tcPr>
          <w:p w14:paraId="6B01CF62" w14:textId="75BD3AD5" w:rsidR="00A35F74" w:rsidRDefault="00A35F74" w:rsidP="00A35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276" w:type="dxa"/>
            <w:vAlign w:val="center"/>
          </w:tcPr>
          <w:p w14:paraId="3F7DCEA6" w14:textId="0E11CD9B" w:rsidR="00A35F74" w:rsidRDefault="00A35F74" w:rsidP="00A35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</w:tr>
      <w:tr w:rsidR="00A35F74" w:rsidRPr="003573B7" w14:paraId="1588D510" w14:textId="77777777" w:rsidTr="009A1F0B">
        <w:trPr>
          <w:trHeight w:val="552"/>
        </w:trPr>
        <w:tc>
          <w:tcPr>
            <w:tcW w:w="2689" w:type="dxa"/>
            <w:vMerge/>
            <w:vAlign w:val="center"/>
          </w:tcPr>
          <w:p w14:paraId="10B4B32E" w14:textId="77777777" w:rsidR="00A35F74" w:rsidRPr="00F31573" w:rsidRDefault="00A35F74" w:rsidP="00A35F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09" w:type="dxa"/>
            <w:vAlign w:val="center"/>
          </w:tcPr>
          <w:p w14:paraId="7F4AAE9E" w14:textId="3D6283F4" w:rsidR="00A35F74" w:rsidRPr="00F31573" w:rsidRDefault="00A35F74" w:rsidP="00A35F7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o</w:t>
            </w:r>
          </w:p>
        </w:tc>
        <w:tc>
          <w:tcPr>
            <w:tcW w:w="1276" w:type="dxa"/>
            <w:vAlign w:val="center"/>
          </w:tcPr>
          <w:p w14:paraId="6F19EB77" w14:textId="691AEF73" w:rsidR="00A35F74" w:rsidRDefault="00A35F74" w:rsidP="00A35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992" w:type="dxa"/>
            <w:vAlign w:val="center"/>
          </w:tcPr>
          <w:p w14:paraId="506B2F0A" w14:textId="2A71B167" w:rsidR="00A35F74" w:rsidRDefault="00A35F74" w:rsidP="00A35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8" w:type="dxa"/>
            <w:vAlign w:val="center"/>
          </w:tcPr>
          <w:p w14:paraId="3AF86162" w14:textId="5C095F97" w:rsidR="00A35F74" w:rsidRDefault="00A35F74" w:rsidP="00A35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76" w:type="dxa"/>
            <w:vAlign w:val="center"/>
          </w:tcPr>
          <w:p w14:paraId="65BCC2C4" w14:textId="4CA7F030" w:rsidR="00A35F74" w:rsidRDefault="00A35F74" w:rsidP="00A35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</w:tbl>
    <w:p w14:paraId="5491853F" w14:textId="77777777" w:rsidR="00A15E97" w:rsidRDefault="00A15E97"/>
    <w:sectPr w:rsidR="00A15E9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5378"/>
    <w:rsid w:val="00676660"/>
    <w:rsid w:val="00A15E97"/>
    <w:rsid w:val="00A35F74"/>
    <w:rsid w:val="00B053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D88D7D"/>
  <w15:chartTrackingRefBased/>
  <w15:docId w15:val="{0D57BA6A-A89B-4BA2-ADCD-1CEFE0334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76660"/>
    <w:pPr>
      <w:spacing w:after="200" w:line="276" w:lineRule="auto"/>
    </w:pPr>
    <w:rPr>
      <w:rFonts w:ascii="Arial" w:hAnsi="Ari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6766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6</Words>
  <Characters>606</Characters>
  <Application>Microsoft Office Word</Application>
  <DocSecurity>0</DocSecurity>
  <Lines>5</Lines>
  <Paragraphs>1</Paragraphs>
  <ScaleCrop>false</ScaleCrop>
  <Company/>
  <LinksUpToDate>false</LinksUpToDate>
  <CharactersWithSpaces>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rina Tulka</dc:creator>
  <cp:keywords/>
  <dc:description/>
  <cp:lastModifiedBy>Sabrina Tulka</cp:lastModifiedBy>
  <cp:revision>3</cp:revision>
  <dcterms:created xsi:type="dcterms:W3CDTF">2020-11-24T10:44:00Z</dcterms:created>
  <dcterms:modified xsi:type="dcterms:W3CDTF">2020-11-24T10:59:00Z</dcterms:modified>
</cp:coreProperties>
</file>